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9C9D47E" w:rsidR="00EA3D3C" w:rsidRDefault="00654E8F" w:rsidP="0001436A">
      <w:pPr>
        <w:pStyle w:val="Heading1"/>
      </w:pPr>
      <w:r w:rsidRPr="00994A3D">
        <w:t xml:space="preserve">Supplementary </w:t>
      </w:r>
      <w:r w:rsidR="001B2852">
        <w:t xml:space="preserve">Table 1. Pathogens tested by the </w:t>
      </w:r>
      <w:r w:rsidR="00770F46">
        <w:t>C</w:t>
      </w:r>
      <w:r w:rsidR="001B2852">
        <w:t>SFV-LAMP primer sets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3340"/>
        <w:gridCol w:w="3800"/>
      </w:tblGrid>
      <w:tr w:rsidR="001B2852" w:rsidRPr="001B2852" w14:paraId="51AE6F4C" w14:textId="77777777" w:rsidTr="001B2852">
        <w:trPr>
          <w:trHeight w:val="300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BCDB61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B2852">
              <w:rPr>
                <w:rFonts w:eastAsia="Times New Roman" w:cs="Times New Roman"/>
                <w:b/>
                <w:bCs/>
                <w:color w:val="000000"/>
                <w:sz w:val="22"/>
              </w:rPr>
              <w:t>Sample ID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138F8D3" w14:textId="77777777" w:rsidR="001B2852" w:rsidRPr="001B2852" w:rsidRDefault="001B2852" w:rsidP="001B28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B2852">
              <w:rPr>
                <w:rFonts w:eastAsia="Times New Roman" w:cs="Times New Roman"/>
                <w:b/>
                <w:bCs/>
                <w:color w:val="000000"/>
                <w:sz w:val="22"/>
              </w:rPr>
              <w:t>Pathogen</w:t>
            </w:r>
          </w:p>
        </w:tc>
      </w:tr>
      <w:tr w:rsidR="002D56C4" w:rsidRPr="001B2852" w14:paraId="6EF621CD" w14:textId="77777777" w:rsidTr="002D56C4">
        <w:trPr>
          <w:trHeight w:val="291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61F1F" w14:textId="01B620E1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VDV I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4DD99" w14:textId="4317FFC0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ovine viral diarrhea I</w:t>
            </w:r>
          </w:p>
        </w:tc>
      </w:tr>
      <w:tr w:rsidR="002D56C4" w:rsidRPr="001B2852" w14:paraId="7BCFD344" w14:textId="77777777" w:rsidTr="002D56C4">
        <w:trPr>
          <w:trHeight w:val="31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C6C47" w14:textId="0ABB4272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VDV II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2C8D9" w14:textId="4CF0C3CA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ovine viral diarrhea II</w:t>
            </w:r>
          </w:p>
        </w:tc>
      </w:tr>
      <w:tr w:rsidR="002D56C4" w:rsidRPr="001B2852" w14:paraId="7FB8D1EF" w14:textId="77777777" w:rsidTr="002D56C4">
        <w:trPr>
          <w:trHeight w:val="229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8DEDF" w14:textId="4B93F4F3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D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BB04EC" w14:textId="0628DC95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order disease virus</w:t>
            </w:r>
          </w:p>
        </w:tc>
      </w:tr>
      <w:tr w:rsidR="002D56C4" w:rsidRPr="001B2852" w14:paraId="3570E399" w14:textId="77777777" w:rsidTr="002D56C4">
        <w:trPr>
          <w:trHeight w:val="262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F031A" w14:textId="1CC7A42F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VP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6B880" w14:textId="0F3F6E48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Ovine Pestivirus</w:t>
            </w:r>
          </w:p>
        </w:tc>
      </w:tr>
      <w:tr w:rsidR="002D56C4" w:rsidRPr="001B2852" w14:paraId="00D985D5" w14:textId="77777777" w:rsidTr="002D56C4">
        <w:trPr>
          <w:trHeight w:val="26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6442A" w14:textId="353E6952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SF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1C684" w14:textId="365B3AFE" w:rsidR="002D56C4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frican swine fever virus</w:t>
            </w:r>
          </w:p>
        </w:tc>
      </w:tr>
      <w:tr w:rsidR="002D56C4" w:rsidRPr="001B2852" w14:paraId="7B90F71D" w14:textId="77777777" w:rsidTr="001B2852">
        <w:trPr>
          <w:trHeight w:val="6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0E6D2" w14:textId="572F282F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NA PRRS</w:t>
            </w:r>
            <w:r>
              <w:rPr>
                <w:rFonts w:eastAsia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3E765" w14:textId="015A43FC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North American Porcine reproductive and respiratory syndrome</w:t>
            </w:r>
          </w:p>
        </w:tc>
      </w:tr>
      <w:tr w:rsidR="002D56C4" w:rsidRPr="001B2852" w14:paraId="1A43B43D" w14:textId="77777777" w:rsidTr="001B2852">
        <w:trPr>
          <w:trHeight w:val="6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9CBD" w14:textId="2CA453DC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EU PRRS</w:t>
            </w:r>
            <w:r>
              <w:rPr>
                <w:rFonts w:eastAsia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9C83D" w14:textId="1166766E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European Porcine reproductive and respiratory syndrome</w:t>
            </w:r>
          </w:p>
        </w:tc>
      </w:tr>
      <w:tr w:rsidR="002D56C4" w:rsidRPr="001B2852" w14:paraId="77D3001F" w14:textId="77777777" w:rsidTr="001B2852">
        <w:trPr>
          <w:trHeight w:val="6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471A" w14:textId="2550302F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ECD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27A1A" w14:textId="335435F1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wine enteric coronavirus disease</w:t>
            </w:r>
          </w:p>
        </w:tc>
      </w:tr>
      <w:tr w:rsidR="002D56C4" w:rsidRPr="001B2852" w14:paraId="4AB7BB8A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ACCE" w14:textId="41DFBC3F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VA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A4B4D" w14:textId="68A092AD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eneca valley virus</w:t>
            </w:r>
          </w:p>
        </w:tc>
      </w:tr>
      <w:tr w:rsidR="002D56C4" w:rsidRPr="001B2852" w14:paraId="630BB677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6CA3" w14:textId="5BEAA5AC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I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51FA" w14:textId="3A773A94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wine influenza virus</w:t>
            </w:r>
          </w:p>
        </w:tc>
      </w:tr>
      <w:tr w:rsidR="002D56C4" w:rsidRPr="001B2852" w14:paraId="7340E46F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DA7B" w14:textId="5AFA7C23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CV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18610" w14:textId="03A1090D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orcine circovirus 2</w:t>
            </w:r>
          </w:p>
        </w:tc>
      </w:tr>
      <w:tr w:rsidR="002D56C4" w:rsidRPr="001B2852" w14:paraId="6F19AECA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6140" w14:textId="0F9B9B27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CV3 P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8F84" w14:textId="78B84244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orcine circovirus 3</w:t>
            </w:r>
          </w:p>
        </w:tc>
      </w:tr>
      <w:tr w:rsidR="002D56C4" w:rsidRPr="001B2852" w14:paraId="1DB051CC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748B" w14:textId="724D2198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CV3 P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AC765" w14:textId="16418D05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orcine circovirus 3</w:t>
            </w:r>
          </w:p>
        </w:tc>
      </w:tr>
      <w:tr w:rsidR="002D56C4" w:rsidRPr="001B2852" w14:paraId="3B6FCD09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CC5D" w14:textId="021E8E15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CV3 P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C9AD" w14:textId="750FEE27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Porcine circovirus 3</w:t>
            </w:r>
          </w:p>
        </w:tc>
      </w:tr>
      <w:tr w:rsidR="002D56C4" w:rsidRPr="001B2852" w14:paraId="33EB59B0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AE48" w14:textId="793E9B39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Co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FDC18" w14:textId="30723B4B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Bovine Coronavirus</w:t>
            </w:r>
          </w:p>
        </w:tc>
      </w:tr>
      <w:tr w:rsidR="002D56C4" w:rsidRPr="001B2852" w14:paraId="09226F38" w14:textId="77777777" w:rsidTr="002D56C4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C8E06" w14:textId="6A574D37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H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417B42" w14:textId="7A3C4798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nine herpesvirus</w:t>
            </w:r>
          </w:p>
        </w:tc>
      </w:tr>
      <w:tr w:rsidR="002D56C4" w:rsidRPr="001B2852" w14:paraId="4EA9AA2C" w14:textId="77777777" w:rsidTr="002D56C4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15B76" w14:textId="37DE1C92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PV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EE8678" w14:textId="593625E5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nine parvovirus</w:t>
            </w:r>
          </w:p>
        </w:tc>
      </w:tr>
      <w:tr w:rsidR="002D56C4" w:rsidRPr="001B2852" w14:paraId="719C449C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493A8" w14:textId="1B836F4A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APP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4177C3" w14:textId="6E61A9C8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Actinobacillus pleuropneumoniae</w:t>
            </w:r>
          </w:p>
        </w:tc>
      </w:tr>
      <w:tr w:rsidR="002D56C4" w:rsidRPr="001B2852" w14:paraId="7FC67D98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2822" w14:textId="3468E58D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S. Sui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8B80" w14:textId="733E9D2E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Streptococcus suis</w:t>
            </w:r>
          </w:p>
        </w:tc>
      </w:tr>
      <w:tr w:rsidR="002D56C4" w:rsidRPr="001B2852" w14:paraId="62BE1E03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3716" w14:textId="3E9618DB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M hyoneumoniae</w:t>
            </w:r>
            <w:r w:rsidRPr="001B2852">
              <w:rPr>
                <w:rFonts w:eastAsia="Times New Roman" w:cs="Times New Roman"/>
                <w:color w:val="000000"/>
                <w:sz w:val="22"/>
              </w:rPr>
              <w:t xml:space="preserve"> (lung)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74565" w14:textId="1CF6B99E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Mycoplasma hyopneumoniae</w:t>
            </w:r>
          </w:p>
        </w:tc>
      </w:tr>
      <w:tr w:rsidR="002D56C4" w:rsidRPr="001B2852" w14:paraId="1B22ABDE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4FA1" w14:textId="4C0DC039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M hyoneumoniae</w:t>
            </w:r>
            <w:r w:rsidRPr="001B2852">
              <w:rPr>
                <w:rFonts w:eastAsia="Times New Roman" w:cs="Times New Roman"/>
                <w:color w:val="000000"/>
                <w:sz w:val="22"/>
              </w:rPr>
              <w:t xml:space="preserve"> (organ pool))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949A" w14:textId="3DA0F124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Mycoplasma hyopneumoniae</w:t>
            </w:r>
          </w:p>
        </w:tc>
      </w:tr>
      <w:tr w:rsidR="002D56C4" w:rsidRPr="001B2852" w14:paraId="68DDFC81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27E9" w14:textId="2B7C9A77" w:rsidR="002D56C4" w:rsidRPr="001B2852" w:rsidRDefault="002D56C4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M. hyorhini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FDB54" w14:textId="0A09B47C" w:rsidR="002D56C4" w:rsidRPr="0066588C" w:rsidRDefault="002D56C4" w:rsidP="002D56C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Mycoplasma hyorhinis</w:t>
            </w:r>
          </w:p>
        </w:tc>
      </w:tr>
      <w:tr w:rsidR="00AD7D15" w:rsidRPr="001B2852" w14:paraId="10AF68AD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DCA6" w14:textId="14C3CDC9" w:rsidR="00AD7D15" w:rsidRPr="001B2852" w:rsidRDefault="00AD7D15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D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8279" w14:textId="2398DCB1" w:rsidR="00AD7D15" w:rsidRPr="0066588C" w:rsidRDefault="00AD7D15" w:rsidP="002D56C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nine distemper virus</w:t>
            </w:r>
          </w:p>
        </w:tc>
      </w:tr>
      <w:tr w:rsidR="00AD7D15" w:rsidRPr="001B2852" w14:paraId="0EBA360C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6D1F" w14:textId="3D878700" w:rsidR="00AD7D15" w:rsidRPr="001B2852" w:rsidRDefault="00AD7D15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DV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018C" w14:textId="6A9B4662" w:rsidR="00AD7D15" w:rsidRPr="0066588C" w:rsidRDefault="00AD7D15" w:rsidP="002D56C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B2852">
              <w:rPr>
                <w:rFonts w:eastAsia="Times New Roman" w:cs="Times New Roman"/>
                <w:color w:val="000000"/>
                <w:sz w:val="22"/>
              </w:rPr>
              <w:t>Canine adenovirus</w:t>
            </w:r>
          </w:p>
        </w:tc>
      </w:tr>
      <w:tr w:rsidR="00AD7D15" w:rsidRPr="001B2852" w14:paraId="307737DC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2A33" w14:textId="1F2E4C22" w:rsidR="00AD7D15" w:rsidRPr="001B2852" w:rsidRDefault="00AD7D15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E. coli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B713" w14:textId="74DBA36C" w:rsidR="00AD7D15" w:rsidRPr="0066588C" w:rsidRDefault="00AD7D15" w:rsidP="002D56C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Escherichia coli</w:t>
            </w:r>
          </w:p>
        </w:tc>
      </w:tr>
      <w:tr w:rsidR="00AD7D15" w:rsidRPr="001B2852" w14:paraId="19A2AF78" w14:textId="77777777" w:rsidTr="001B285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B262" w14:textId="4DA13243" w:rsidR="00AD7D15" w:rsidRPr="0066588C" w:rsidRDefault="00AD7D15" w:rsidP="002D56C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G. parasui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65408" w14:textId="1DA25645" w:rsidR="00AD7D15" w:rsidRPr="0066588C" w:rsidRDefault="00AD7D15" w:rsidP="002D56C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Glaesserella parasuis</w:t>
            </w:r>
          </w:p>
        </w:tc>
      </w:tr>
      <w:tr w:rsidR="00AD7D15" w:rsidRPr="001B2852" w14:paraId="6114BA77" w14:textId="77777777" w:rsidTr="00FA1412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4C0A" w14:textId="297F052C" w:rsidR="00AD7D15" w:rsidRPr="001B2852" w:rsidRDefault="00AD7D15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E. rhusiopathiae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CD03" w14:textId="6A126E76" w:rsidR="00AD7D15" w:rsidRPr="001B2852" w:rsidRDefault="00AD7D15" w:rsidP="002D56C4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6588C">
              <w:rPr>
                <w:rFonts w:eastAsia="Times New Roman" w:cs="Times New Roman"/>
                <w:i/>
                <w:iCs/>
                <w:color w:val="000000"/>
                <w:sz w:val="22"/>
              </w:rPr>
              <w:t>Erysipelothrix rhusiopathiae</w:t>
            </w:r>
          </w:p>
        </w:tc>
      </w:tr>
    </w:tbl>
    <w:p w14:paraId="039455D7" w14:textId="77777777" w:rsidR="001B2852" w:rsidRPr="0066588C" w:rsidRDefault="001B2852" w:rsidP="001B2852">
      <w:pPr>
        <w:rPr>
          <w:i/>
          <w:i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1AE57" w14:textId="77777777" w:rsidR="003017F6" w:rsidRDefault="003017F6" w:rsidP="00117666">
      <w:pPr>
        <w:spacing w:after="0"/>
      </w:pPr>
      <w:r>
        <w:separator/>
      </w:r>
    </w:p>
  </w:endnote>
  <w:endnote w:type="continuationSeparator" w:id="0">
    <w:p w14:paraId="5BB00FCC" w14:textId="77777777" w:rsidR="003017F6" w:rsidRDefault="003017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030D836C" w:rsidR="000D7803" w:rsidRPr="00577C4C" w:rsidRDefault="00BB010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82D95F" wp14:editId="4984B4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3701237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D78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82D95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50BC4D33" w14:textId="77777777" w:rsidR="000D78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2BF35123" w:rsidR="000D7803" w:rsidRPr="00577C4C" w:rsidRDefault="00BB010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2C19323" wp14:editId="009D41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74642280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D78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193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570F0D09" w14:textId="77777777" w:rsidR="000D78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DE1E8" w14:textId="77777777" w:rsidR="003017F6" w:rsidRDefault="003017F6" w:rsidP="00117666">
      <w:pPr>
        <w:spacing w:after="0"/>
      </w:pPr>
      <w:r>
        <w:separator/>
      </w:r>
    </w:p>
  </w:footnote>
  <w:footnote w:type="continuationSeparator" w:id="0">
    <w:p w14:paraId="7BF2B9C6" w14:textId="77777777" w:rsidR="003017F6" w:rsidRDefault="003017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D780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D780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5664672">
    <w:abstractNumId w:val="0"/>
  </w:num>
  <w:num w:numId="2" w16cid:durableId="1292906538">
    <w:abstractNumId w:val="4"/>
  </w:num>
  <w:num w:numId="3" w16cid:durableId="1998068064">
    <w:abstractNumId w:val="1"/>
  </w:num>
  <w:num w:numId="4" w16cid:durableId="1708797178">
    <w:abstractNumId w:val="5"/>
  </w:num>
  <w:num w:numId="5" w16cid:durableId="537418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1251464">
    <w:abstractNumId w:val="3"/>
  </w:num>
  <w:num w:numId="7" w16cid:durableId="272133065">
    <w:abstractNumId w:val="6"/>
  </w:num>
  <w:num w:numId="8" w16cid:durableId="592318662">
    <w:abstractNumId w:val="6"/>
  </w:num>
  <w:num w:numId="9" w16cid:durableId="1071125942">
    <w:abstractNumId w:val="6"/>
  </w:num>
  <w:num w:numId="10" w16cid:durableId="1520781106">
    <w:abstractNumId w:val="6"/>
  </w:num>
  <w:num w:numId="11" w16cid:durableId="835732249">
    <w:abstractNumId w:val="6"/>
  </w:num>
  <w:num w:numId="12" w16cid:durableId="1849833284">
    <w:abstractNumId w:val="6"/>
  </w:num>
  <w:num w:numId="13" w16cid:durableId="1593007748">
    <w:abstractNumId w:val="3"/>
  </w:num>
  <w:num w:numId="14" w16cid:durableId="1770000670">
    <w:abstractNumId w:val="2"/>
  </w:num>
  <w:num w:numId="15" w16cid:durableId="831683220">
    <w:abstractNumId w:val="2"/>
  </w:num>
  <w:num w:numId="16" w16cid:durableId="1996297292">
    <w:abstractNumId w:val="2"/>
  </w:num>
  <w:num w:numId="17" w16cid:durableId="854424450">
    <w:abstractNumId w:val="2"/>
  </w:num>
  <w:num w:numId="18" w16cid:durableId="1337687990">
    <w:abstractNumId w:val="2"/>
  </w:num>
  <w:num w:numId="19" w16cid:durableId="1049917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88B"/>
    <w:rsid w:val="00077D53"/>
    <w:rsid w:val="000A17F2"/>
    <w:rsid w:val="000A2647"/>
    <w:rsid w:val="000D7803"/>
    <w:rsid w:val="00105FD9"/>
    <w:rsid w:val="00117666"/>
    <w:rsid w:val="001549D3"/>
    <w:rsid w:val="00160065"/>
    <w:rsid w:val="00177D84"/>
    <w:rsid w:val="001B2852"/>
    <w:rsid w:val="00231A83"/>
    <w:rsid w:val="00267D18"/>
    <w:rsid w:val="00274347"/>
    <w:rsid w:val="002868E2"/>
    <w:rsid w:val="002869C3"/>
    <w:rsid w:val="002936E4"/>
    <w:rsid w:val="002B4A57"/>
    <w:rsid w:val="002C74CA"/>
    <w:rsid w:val="002D56C4"/>
    <w:rsid w:val="003017F6"/>
    <w:rsid w:val="003123F4"/>
    <w:rsid w:val="00331707"/>
    <w:rsid w:val="003544FB"/>
    <w:rsid w:val="003D2F2D"/>
    <w:rsid w:val="00401590"/>
    <w:rsid w:val="00447801"/>
    <w:rsid w:val="00452E9C"/>
    <w:rsid w:val="004735C8"/>
    <w:rsid w:val="004947A6"/>
    <w:rsid w:val="004961FF"/>
    <w:rsid w:val="00496F81"/>
    <w:rsid w:val="00517A89"/>
    <w:rsid w:val="005250F2"/>
    <w:rsid w:val="005353D2"/>
    <w:rsid w:val="0056161B"/>
    <w:rsid w:val="00593EEA"/>
    <w:rsid w:val="005A5EEE"/>
    <w:rsid w:val="006375C7"/>
    <w:rsid w:val="00654E8F"/>
    <w:rsid w:val="00660D05"/>
    <w:rsid w:val="0066588C"/>
    <w:rsid w:val="006820B1"/>
    <w:rsid w:val="006B7D14"/>
    <w:rsid w:val="00701727"/>
    <w:rsid w:val="0070566C"/>
    <w:rsid w:val="00714C50"/>
    <w:rsid w:val="00725A7D"/>
    <w:rsid w:val="007501BE"/>
    <w:rsid w:val="00770F46"/>
    <w:rsid w:val="00790BB3"/>
    <w:rsid w:val="007C206C"/>
    <w:rsid w:val="00817DD6"/>
    <w:rsid w:val="0083759F"/>
    <w:rsid w:val="00874A21"/>
    <w:rsid w:val="00885156"/>
    <w:rsid w:val="009151AA"/>
    <w:rsid w:val="0093429D"/>
    <w:rsid w:val="00943573"/>
    <w:rsid w:val="00964134"/>
    <w:rsid w:val="00970F7D"/>
    <w:rsid w:val="009766E7"/>
    <w:rsid w:val="00994A3D"/>
    <w:rsid w:val="009C2B12"/>
    <w:rsid w:val="00A174D9"/>
    <w:rsid w:val="00AA4D24"/>
    <w:rsid w:val="00AB6715"/>
    <w:rsid w:val="00AD7D15"/>
    <w:rsid w:val="00B1671E"/>
    <w:rsid w:val="00B25EB8"/>
    <w:rsid w:val="00B37F4D"/>
    <w:rsid w:val="00BB010A"/>
    <w:rsid w:val="00BE316E"/>
    <w:rsid w:val="00C52A7B"/>
    <w:rsid w:val="00C56BAF"/>
    <w:rsid w:val="00C679AA"/>
    <w:rsid w:val="00C75972"/>
    <w:rsid w:val="00C9016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BC76355E-97E2-4040-84B3-62985F41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46B68E-2634-402D-977A-E1270A819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Bohorquez Garzon, Jose Alejandro</cp:lastModifiedBy>
  <cp:revision>2</cp:revision>
  <cp:lastPrinted>2013-10-03T12:51:00Z</cp:lastPrinted>
  <dcterms:created xsi:type="dcterms:W3CDTF">2024-04-07T19:47:00Z</dcterms:created>
  <dcterms:modified xsi:type="dcterms:W3CDTF">2024-04-07T19:47:00Z</dcterms:modified>
</cp:coreProperties>
</file>